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B15" w:rsidRPr="00181B62" w:rsidRDefault="00E62B15" w:rsidP="00E62B15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81B62">
        <w:rPr>
          <w:rFonts w:ascii="Times New Roman" w:hAnsi="Times New Roman" w:cs="Times New Roman"/>
          <w:sz w:val="24"/>
          <w:szCs w:val="24"/>
        </w:rPr>
        <w:t>Appendix 1. Coordinates, locality, and county for all samples (N=22). Vouchered tissue samples are indicated with an associated museum: San Diego State University Museum of Biodiversity (SDSU),</w:t>
      </w:r>
      <w:r w:rsidRPr="00181B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1B62">
        <w:rPr>
          <w:rFonts w:ascii="Times New Roman" w:hAnsi="Times New Roman" w:cs="Times New Roman"/>
          <w:noProof/>
          <w:sz w:val="24"/>
          <w:szCs w:val="24"/>
        </w:rPr>
        <w:t>San Diego Natural History Museum (SDNHM), and Museum of Vertebrate Zoology (MVZ). Individuals with a band number were released after blood sample collection; all other samples are from collected individuals. Data collection dates are in month/day/year format.</w:t>
      </w:r>
    </w:p>
    <w:tbl>
      <w:tblPr>
        <w:tblW w:w="9450" w:type="dxa"/>
        <w:tblLayout w:type="fixed"/>
        <w:tblLook w:val="04A0"/>
      </w:tblPr>
      <w:tblGrid>
        <w:gridCol w:w="1440"/>
        <w:gridCol w:w="1260"/>
        <w:gridCol w:w="1980"/>
        <w:gridCol w:w="1980"/>
        <w:gridCol w:w="1350"/>
        <w:gridCol w:w="1440"/>
      </w:tblGrid>
      <w:tr w:rsidR="00E62B15" w:rsidRPr="00181B62" w:rsidTr="00A342D0">
        <w:trPr>
          <w:trHeight w:val="288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5008032"/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Band or museum 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 xml:space="preserve">Collection </w:t>
            </w:r>
            <w:r w:rsidRPr="00181B62">
              <w:rPr>
                <w:rFonts w:ascii="Times New Roman" w:hAnsi="Times New Roman" w:cs="Times New Roman"/>
                <w:sz w:val="20"/>
                <w:szCs w:val="20"/>
              </w:rPr>
              <w:br/>
              <w:t>d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County, St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atitude (N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ngitude (W)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1917731"/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SU298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/8/201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Point Mugu State Park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4°4'21.00"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9°0'49.80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E05849</w:t>
            </w:r>
          </w:p>
        </w:tc>
        <w:tc>
          <w:tcPr>
            <w:tcW w:w="1260" w:type="dxa"/>
            <w:shd w:val="clear" w:color="auto" w:fill="auto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/17/201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University of California, Santa Barbar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4°24'32.61"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9°52'41.28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NHM51665</w:t>
            </w:r>
          </w:p>
        </w:tc>
        <w:tc>
          <w:tcPr>
            <w:tcW w:w="1260" w:type="dxa"/>
            <w:shd w:val="clear" w:color="auto" w:fill="auto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4/5/200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 Clemente Island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2°55'01.14”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8°30'38.34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shd w:val="clear" w:color="auto" w:fill="auto"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SU3098</w:t>
            </w:r>
          </w:p>
        </w:tc>
        <w:tc>
          <w:tcPr>
            <w:tcW w:w="1260" w:type="dxa"/>
            <w:shd w:val="clear" w:color="auto" w:fill="auto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2/2/201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Catalina Island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3°21'23.17"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8°26'22.81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shd w:val="clear" w:color="auto" w:fill="auto"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SU3097</w:t>
            </w:r>
          </w:p>
        </w:tc>
        <w:tc>
          <w:tcPr>
            <w:tcW w:w="1260" w:type="dxa"/>
            <w:shd w:val="clear" w:color="auto" w:fill="auto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2/2/201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Catalina Island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3°21'23.17”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8°26'22.81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E05980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/13/2017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Point Mugu State Park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4°4'21.00”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9°0'49.80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VZ183549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/27/2006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Cruz Island Reserve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3°59'45.80”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9°43'30.46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VZ183551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/27/2006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Cruz Island Reserve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3°59'45.80”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9°43'30.46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VZ183552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/27/2006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Cruz Island Reserve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3°59'45.80”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9°43'30.46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VZ183553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/27/2006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Cruz Island Reserve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3°59'45.80”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9°43'30.46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VZ183554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/28/2006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Cruz Island Reserve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3°59'45.80”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9°43'30.46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VZ183555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/29/2006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Cruz Island Reserve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3°59'45.80”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9°43'30.46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VZ183556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/29/2006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Cruz Island Reserve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3°59'45.80”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9°43'30.46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NHM50767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/25/2002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Tarzana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4°10'28.65”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8°33'11.62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NHM51657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/13/2007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ancock Park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4°04'04.04”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8°19'57.27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NHM53030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5/4/2011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Encinitas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 Diego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3°02'20.04”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7°17'17.88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SU3101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/19/2016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University of California, Riverside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Riverside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3°58'23.44"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7°19'21.80"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SU3099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2/21/2015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University of California, Riverside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Riverside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3°58'23.44"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7°19'21.80"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E05850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/16/2017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University of California, Santa Barbara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4°24'32.61”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9°52'41.28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SU2981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/9/2017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Point Mugu State Park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4°4'21.00”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9°0'49.80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E05999</w:t>
            </w:r>
          </w:p>
        </w:tc>
        <w:tc>
          <w:tcPr>
            <w:tcW w:w="126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/17/2017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University of California, Santa Barbara</w:t>
            </w:r>
          </w:p>
        </w:tc>
        <w:tc>
          <w:tcPr>
            <w:tcW w:w="198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135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4°24'32.61”</w:t>
            </w:r>
          </w:p>
        </w:tc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9°52'41.28”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"/>
            <w:bookmarkStart w:id="3" w:name="OLE_LINK2"/>
            <w:bookmarkStart w:id="4" w:name="OLE_LINK3"/>
            <w:bookmarkStart w:id="5" w:name="OLE_LINK4"/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E05848</w:t>
            </w:r>
            <w:bookmarkEnd w:id="2"/>
            <w:bookmarkEnd w:id="3"/>
            <w:bookmarkEnd w:id="4"/>
            <w:bookmarkEnd w:id="5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/16/201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 xml:space="preserve">University of </w:t>
            </w:r>
            <w:r w:rsidRPr="00181B6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lifornia, Santa Barbara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nta Barbara, C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4°24'32.61”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19°52'41.28”</w:t>
            </w:r>
          </w:p>
        </w:tc>
      </w:tr>
      <w:bookmarkEnd w:id="0"/>
      <w:bookmarkEnd w:id="1"/>
    </w:tbl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6" w:name="_Hlk29376260"/>
    </w:p>
    <w:p w:rsidR="00E62B15" w:rsidRPr="00181B62" w:rsidRDefault="00E62B15" w:rsidP="00E62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62B15" w:rsidRPr="00181B62" w:rsidRDefault="00E62B15" w:rsidP="00E62B1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81B62">
        <w:rPr>
          <w:rFonts w:ascii="Times New Roman" w:hAnsi="Times New Roman" w:cs="Times New Roman"/>
          <w:sz w:val="24"/>
          <w:szCs w:val="24"/>
        </w:rPr>
        <w:lastRenderedPageBreak/>
        <w:t xml:space="preserve">Appendix 2.  Library prep information for all samples (N=22). </w:t>
      </w:r>
      <w:bookmarkEnd w:id="6"/>
      <w:r w:rsidRPr="00181B62">
        <w:rPr>
          <w:rFonts w:ascii="Times New Roman" w:hAnsi="Times New Roman" w:cs="Times New Roman"/>
          <w:sz w:val="24"/>
          <w:szCs w:val="24"/>
        </w:rPr>
        <w:t xml:space="preserve">Vouchered tissue samples are indicated with an associated museum: San Diego State University Museum of Biodiversity (SDSU), </w:t>
      </w:r>
      <w:r w:rsidRPr="00181B62">
        <w:rPr>
          <w:rFonts w:ascii="Times New Roman" w:hAnsi="Times New Roman" w:cs="Times New Roman"/>
          <w:noProof/>
          <w:sz w:val="24"/>
          <w:szCs w:val="24"/>
        </w:rPr>
        <w:t>San Diego Natural History Museum (SDNHM), and Museum of Vertebrate Zoology (MVZ). Individuals with a band number were released after blood sample collection; all other samples are from collected individuals.</w:t>
      </w:r>
    </w:p>
    <w:tbl>
      <w:tblPr>
        <w:tblW w:w="8730" w:type="dxa"/>
        <w:tblLayout w:type="fixed"/>
        <w:tblLook w:val="04A0"/>
      </w:tblPr>
      <w:tblGrid>
        <w:gridCol w:w="1440"/>
        <w:gridCol w:w="1890"/>
        <w:gridCol w:w="720"/>
        <w:gridCol w:w="2520"/>
        <w:gridCol w:w="1440"/>
        <w:gridCol w:w="720"/>
      </w:tblGrid>
      <w:tr w:rsidR="00E62B15" w:rsidRPr="00181B62" w:rsidTr="00A342D0">
        <w:trPr>
          <w:trHeight w:val="288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Band or museum I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County, St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equenc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Read lengt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SU298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X, Novogen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E05849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X, Novogene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NHM51665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X, Novogene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SU3098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X, Novogene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SU3097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X, Novogene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E05980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X, Novogene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VZ183549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4000, UC Berkeley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VZ183551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4000, UC Berkeley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VZ183552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4000, UC Berkeley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VZ183553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4000, UC Berkeley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VZ183554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4000, UC Berkeley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VZ183555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4000, UC Berkeley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VZ183556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4000, UC Berkeley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NHM50767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X, Novogene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NHM51657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X, Novogene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NHM53030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 Diego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X, Novogene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SU3101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Riverside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X, Novogene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SU3099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Riverside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X, Novogene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E05850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X, Novogene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DSU2981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X, Novogene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E05999</w:t>
            </w:r>
          </w:p>
        </w:tc>
        <w:tc>
          <w:tcPr>
            <w:tcW w:w="1890" w:type="dxa"/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5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X, Novogene</w:t>
            </w:r>
          </w:p>
        </w:tc>
        <w:tc>
          <w:tcPr>
            <w:tcW w:w="144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</w:tr>
      <w:tr w:rsidR="00E62B15" w:rsidRPr="00181B62" w:rsidTr="00A342D0">
        <w:trPr>
          <w:trHeight w:val="288"/>
        </w:trPr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E0584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Santa Barbara, CA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HiSeq X, Novoge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150bp P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62B15" w:rsidRPr="00181B62" w:rsidRDefault="00E62B15" w:rsidP="00A34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62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</w:tr>
    </w:tbl>
    <w:p w:rsidR="00E62B15" w:rsidRPr="00181B62" w:rsidRDefault="00E62B15" w:rsidP="00E62B15"/>
    <w:p w:rsidR="00E62B15" w:rsidRPr="00181B62" w:rsidRDefault="00E62B15" w:rsidP="00E62B15">
      <w:pPr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62B15" w:rsidRPr="00181B62" w:rsidRDefault="00E62B15" w:rsidP="00E62B15">
      <w:pPr>
        <w:spacing w:line="480" w:lineRule="auto"/>
        <w:jc w:val="both"/>
      </w:pPr>
    </w:p>
    <w:p w:rsidR="00E62B15" w:rsidRPr="00181B62" w:rsidRDefault="00E62B15" w:rsidP="00E62B15">
      <w:pPr>
        <w:spacing w:line="480" w:lineRule="auto"/>
        <w:jc w:val="both"/>
      </w:pPr>
    </w:p>
    <w:p w:rsidR="00E62B15" w:rsidRPr="00181B62" w:rsidRDefault="00E62B15" w:rsidP="00E62B15">
      <w:pPr>
        <w:spacing w:line="480" w:lineRule="auto"/>
        <w:jc w:val="both"/>
      </w:pPr>
    </w:p>
    <w:p w:rsidR="00E62B15" w:rsidRPr="00181B62" w:rsidRDefault="00E62B15" w:rsidP="00E62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B62">
        <w:rPr>
          <w:rFonts w:ascii="Times New Roman" w:hAnsi="Times New Roman" w:cs="Times New Roman"/>
          <w:sz w:val="24"/>
          <w:szCs w:val="24"/>
        </w:rPr>
        <w:lastRenderedPageBreak/>
        <w:t xml:space="preserve">Appendix 3. Average Tajima's </w:t>
      </w:r>
      <w:r w:rsidRPr="00181B62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181B62">
        <w:rPr>
          <w:rFonts w:ascii="Times New Roman" w:hAnsi="Times New Roman" w:cs="Times New Roman"/>
          <w:sz w:val="24"/>
          <w:szCs w:val="24"/>
        </w:rPr>
        <w:t>, differentiation (</w:t>
      </w:r>
      <w:r w:rsidRPr="00181B62">
        <w:rPr>
          <w:rFonts w:ascii="Times New Roman" w:hAnsi="Times New Roman" w:cs="Times New Roman"/>
          <w:bCs/>
          <w:i/>
          <w:iCs/>
          <w:sz w:val="24"/>
          <w:szCs w:val="24"/>
        </w:rPr>
        <w:t>d</w:t>
      </w:r>
      <w:r w:rsidRPr="00181B62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XY</w:t>
      </w:r>
      <w:r w:rsidRPr="00181B62">
        <w:rPr>
          <w:rFonts w:ascii="Times New Roman" w:hAnsi="Times New Roman" w:cs="Times New Roman"/>
          <w:sz w:val="24"/>
          <w:szCs w:val="24"/>
        </w:rPr>
        <w:t>) and nucleotide diversity (</w:t>
      </w:r>
      <w:r w:rsidRPr="00181B62">
        <w:rPr>
          <w:rFonts w:ascii="Times New Roman" w:hAnsi="Times New Roman" w:cs="Times New Roman"/>
          <w:bCs/>
          <w:sz w:val="24"/>
          <w:szCs w:val="24"/>
        </w:rPr>
        <w:t>π</w:t>
      </w:r>
      <w:r w:rsidRPr="00181B62">
        <w:rPr>
          <w:rFonts w:ascii="Times New Roman" w:hAnsi="Times New Roman" w:cs="Times New Roman"/>
          <w:sz w:val="24"/>
          <w:szCs w:val="24"/>
        </w:rPr>
        <w:t xml:space="preserve">) for non-migratory Allen's Hummingbird with a minor allele frequency of 0.05. </w:t>
      </w:r>
    </w:p>
    <w:tbl>
      <w:tblPr>
        <w:tblStyle w:val="TableGrid"/>
        <w:tblW w:w="0" w:type="auto"/>
        <w:tblLook w:val="04A0"/>
      </w:tblPr>
      <w:tblGrid>
        <w:gridCol w:w="4410"/>
        <w:gridCol w:w="2340"/>
      </w:tblGrid>
      <w:tr w:rsidR="00E62B15" w:rsidRPr="00181B62" w:rsidTr="00A342D0">
        <w:trPr>
          <w:trHeight w:val="152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Mean ± S.D.</w:t>
            </w:r>
          </w:p>
        </w:tc>
      </w:tr>
      <w:tr w:rsidR="00E62B15" w:rsidRPr="00181B62" w:rsidTr="00A342D0">
        <w:trPr>
          <w:trHeight w:val="152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 xml:space="preserve">Tajima's </w:t>
            </w:r>
            <w:r w:rsidRPr="00181B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0.37 ± 0.43</w:t>
            </w:r>
          </w:p>
        </w:tc>
      </w:tr>
      <w:tr w:rsidR="00E62B15" w:rsidRPr="00181B62" w:rsidTr="00A342D0">
        <w:trPr>
          <w:trHeight w:val="152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81B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B15" w:rsidRPr="00181B62" w:rsidTr="00A342D0">
        <w:trPr>
          <w:trHeight w:val="152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Southern islands versus mainlan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3.2 × 10</w:t>
            </w:r>
            <w:r w:rsidRPr="00181B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± 3.6 × 10</w:t>
            </w:r>
            <w:r w:rsidRPr="00181B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2B15" w:rsidRPr="00181B62" w:rsidTr="00A342D0">
        <w:trPr>
          <w:trHeight w:val="15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Southern islands versus Santa Cruz Isla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3.5 × 10</w:t>
            </w:r>
            <w:r w:rsidRPr="00181B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± 3.7 × 10</w:t>
            </w:r>
            <w:r w:rsidRPr="00181B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2B15" w:rsidRPr="00181B62" w:rsidTr="00A342D0">
        <w:trPr>
          <w:trHeight w:val="152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Mainland versus Santa Cruz Islan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3.5 × 10</w:t>
            </w:r>
            <w:r w:rsidRPr="00181B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± 3.9 × 10</w:t>
            </w:r>
            <w:r w:rsidRPr="00181B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2B15" w:rsidRPr="00181B62" w:rsidTr="00A342D0">
        <w:trPr>
          <w:trHeight w:val="152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bCs/>
                <w:sz w:val="24"/>
                <w:szCs w:val="24"/>
              </w:rPr>
              <w:t>π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B15" w:rsidRPr="00181B62" w:rsidTr="00A342D0">
        <w:trPr>
          <w:trHeight w:val="152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Santa Cruz Islan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3.4 × 10</w:t>
            </w:r>
            <w:r w:rsidRPr="00181B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± 4.1 × 10</w:t>
            </w:r>
            <w:r w:rsidRPr="00181B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2B15" w:rsidRPr="00181B62" w:rsidTr="00A342D0">
        <w:trPr>
          <w:trHeight w:val="15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Southern island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3.4 × 10</w:t>
            </w:r>
            <w:r w:rsidRPr="00181B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± 4.0 × 10</w:t>
            </w:r>
            <w:r w:rsidRPr="00181B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2B15" w:rsidRPr="00181B62" w:rsidTr="00A342D0">
        <w:trPr>
          <w:trHeight w:val="15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Mainla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3.5 × 10</w:t>
            </w:r>
            <w:r w:rsidRPr="00181B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± 4.4 × 10</w:t>
            </w:r>
            <w:r w:rsidRPr="00181B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E62B15" w:rsidRPr="00181B62" w:rsidTr="00A342D0">
        <w:trPr>
          <w:trHeight w:val="152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All individual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B15" w:rsidRPr="00181B62" w:rsidRDefault="00E62B15" w:rsidP="00A342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3.4 × 10</w:t>
            </w:r>
            <w:r w:rsidRPr="00181B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181B62">
              <w:rPr>
                <w:rFonts w:ascii="Times New Roman" w:hAnsi="Times New Roman" w:cs="Times New Roman"/>
                <w:sz w:val="24"/>
                <w:szCs w:val="24"/>
              </w:rPr>
              <w:t>± 4.2 × 10</w:t>
            </w:r>
            <w:r w:rsidRPr="00181B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</w:tbl>
    <w:p w:rsidR="00E62B15" w:rsidRPr="00181B62" w:rsidRDefault="00E62B15" w:rsidP="00E62B15">
      <w:pPr>
        <w:spacing w:line="480" w:lineRule="auto"/>
      </w:pPr>
    </w:p>
    <w:p w:rsidR="00E62B15" w:rsidRPr="00181B62" w:rsidRDefault="00E62B15" w:rsidP="00E62B15">
      <w:pPr>
        <w:spacing w:line="480" w:lineRule="auto"/>
      </w:pPr>
    </w:p>
    <w:p w:rsidR="00E62B15" w:rsidRPr="00181B62" w:rsidRDefault="00E62B15" w:rsidP="00E62B15">
      <w:pPr>
        <w:spacing w:line="480" w:lineRule="auto"/>
      </w:pPr>
    </w:p>
    <w:p w:rsidR="00E62B15" w:rsidRPr="00181B62" w:rsidRDefault="00E62B15" w:rsidP="00E62B15"/>
    <w:p w:rsidR="00E62B15" w:rsidRPr="00181B62" w:rsidRDefault="00E62B15" w:rsidP="00E62B15"/>
    <w:p w:rsidR="00E62B15" w:rsidRPr="00181B62" w:rsidRDefault="00E62B15" w:rsidP="00E62B15"/>
    <w:p w:rsidR="00E62B15" w:rsidRPr="00181B62" w:rsidRDefault="00E62B15" w:rsidP="00E62B15"/>
    <w:p w:rsidR="00E62B15" w:rsidRPr="00181B62" w:rsidRDefault="00E62B15" w:rsidP="00E62B15"/>
    <w:p w:rsidR="00E62B15" w:rsidRPr="00181B62" w:rsidRDefault="00E62B15" w:rsidP="00E62B15"/>
    <w:p w:rsidR="00E62B15" w:rsidRPr="00181B62" w:rsidRDefault="00E62B15" w:rsidP="00E62B15">
      <w:pPr>
        <w:spacing w:line="480" w:lineRule="auto"/>
      </w:pPr>
      <w:r w:rsidRPr="00181B62">
        <w:rPr>
          <w:b/>
          <w:bCs/>
          <w:noProof/>
          <w:lang w:val="en-IN" w:eastAsia="en-IN"/>
        </w:rPr>
        <w:lastRenderedPageBreak/>
        <w:drawing>
          <wp:inline distT="0" distB="0" distL="0" distR="0">
            <wp:extent cx="5914663" cy="353376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516" cy="3546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B15" w:rsidRPr="00181B62" w:rsidRDefault="00E62B15" w:rsidP="00E62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B62">
        <w:rPr>
          <w:rFonts w:ascii="Times New Roman" w:hAnsi="Times New Roman" w:cs="Times New Roman"/>
          <w:sz w:val="24"/>
          <w:szCs w:val="24"/>
        </w:rPr>
        <w:t>Appendix 4. Genome-wide nucleotide diversity (</w:t>
      </w:r>
      <w:r w:rsidRPr="00181B62">
        <w:rPr>
          <w:rFonts w:ascii="Times New Roman" w:hAnsi="Times New Roman" w:cs="Times New Roman"/>
          <w:bCs/>
          <w:sz w:val="24"/>
          <w:szCs w:val="24"/>
        </w:rPr>
        <w:t>π</w:t>
      </w:r>
      <w:r w:rsidRPr="00181B62">
        <w:rPr>
          <w:rFonts w:ascii="Times New Roman" w:hAnsi="Times New Roman" w:cs="Times New Roman"/>
          <w:sz w:val="24"/>
          <w:szCs w:val="24"/>
        </w:rPr>
        <w:t xml:space="preserve">) for non-migratory Allen's Hummingbird, including (A) mainland individuals, and (B) all individuals in the dataset, excluding individuals from Santa Barbara and Los Angeles County. Average </w:t>
      </w:r>
      <w:r w:rsidRPr="00181B62">
        <w:rPr>
          <w:rFonts w:ascii="Times New Roman" w:hAnsi="Times New Roman" w:cs="Times New Roman"/>
          <w:bCs/>
          <w:sz w:val="24"/>
          <w:szCs w:val="24"/>
        </w:rPr>
        <w:t>π</w:t>
      </w:r>
      <w:r w:rsidRPr="00181B62">
        <w:rPr>
          <w:rFonts w:ascii="Times New Roman" w:hAnsi="Times New Roman" w:cs="Times New Roman"/>
          <w:sz w:val="24"/>
          <w:szCs w:val="24"/>
        </w:rPr>
        <w:t xml:space="preserve"> displayed within each violin plot. Outliers were cut off in the main violin plot in each panel for clarity; the entire violin plot with outliers is included in the upper right corner of each panel.</w:t>
      </w:r>
    </w:p>
    <w:p w:rsidR="00E62B15" w:rsidRPr="00181B62" w:rsidRDefault="00E62B15" w:rsidP="00E62B15">
      <w:pPr>
        <w:spacing w:line="480" w:lineRule="auto"/>
      </w:pPr>
    </w:p>
    <w:p w:rsidR="00E62B15" w:rsidRPr="00181B62" w:rsidRDefault="00E62B15" w:rsidP="00E62B15">
      <w:pPr>
        <w:spacing w:line="480" w:lineRule="auto"/>
      </w:pPr>
      <w:r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3562089" cy="60007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258" cy="6004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B15" w:rsidRPr="00181B62" w:rsidRDefault="00E62B15" w:rsidP="00E62B15">
      <w:pPr>
        <w:spacing w:line="480" w:lineRule="auto"/>
        <w:jc w:val="both"/>
        <w:rPr>
          <w:noProof/>
        </w:rPr>
      </w:pPr>
      <w:r w:rsidRPr="00181B62">
        <w:rPr>
          <w:rFonts w:ascii="Times New Roman" w:hAnsi="Times New Roman" w:cs="Times New Roman"/>
          <w:sz w:val="24"/>
          <w:szCs w:val="24"/>
        </w:rPr>
        <w:t>Appendix 5. Pairwise genome-wide differentiation (</w:t>
      </w:r>
      <w:r w:rsidRPr="00181B62">
        <w:rPr>
          <w:rFonts w:ascii="Times New Roman" w:hAnsi="Times New Roman" w:cs="Times New Roman"/>
          <w:bCs/>
          <w:i/>
          <w:iCs/>
          <w:sz w:val="24"/>
          <w:szCs w:val="24"/>
        </w:rPr>
        <w:t>d</w:t>
      </w:r>
      <w:r w:rsidRPr="00181B62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XY</w:t>
      </w:r>
      <w:r w:rsidRPr="00181B62">
        <w:rPr>
          <w:rFonts w:ascii="Times New Roman" w:hAnsi="Times New Roman" w:cs="Times New Roman"/>
          <w:sz w:val="24"/>
          <w:szCs w:val="24"/>
        </w:rPr>
        <w:t xml:space="preserve">) for non-migratory Allen's Hummingbird, excluding individuals from Santa Barbara and Los Angeles County, as follows: (A) Santa Cruz Island versus the mainland, (B) southern Channel Islands versus the mainland, (C) Santa Cruz Island versus the southern Channel Islands. Average </w:t>
      </w:r>
      <w:r w:rsidRPr="00181B62">
        <w:rPr>
          <w:rFonts w:ascii="Times New Roman" w:hAnsi="Times New Roman" w:cs="Times New Roman"/>
          <w:bCs/>
          <w:i/>
          <w:iCs/>
          <w:sz w:val="24"/>
          <w:szCs w:val="24"/>
        </w:rPr>
        <w:t>d</w:t>
      </w:r>
      <w:r w:rsidRPr="00181B62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XY</w:t>
      </w:r>
      <w:r w:rsidRPr="00181B62">
        <w:rPr>
          <w:rFonts w:ascii="Times New Roman" w:hAnsi="Times New Roman" w:cs="Times New Roman"/>
          <w:sz w:val="24"/>
          <w:szCs w:val="24"/>
        </w:rPr>
        <w:t xml:space="preserve"> displayed within each violin plot. Outliers were cut off in the main violin plot in each panel for clarity; the entire violin plot with outliers is included in the upper right corner of each panel.</w:t>
      </w:r>
    </w:p>
    <w:p w:rsidR="00E62B15" w:rsidRPr="00181B62" w:rsidRDefault="00E62B15" w:rsidP="00E62B15">
      <w:pPr>
        <w:spacing w:line="480" w:lineRule="auto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3360420" cy="3063875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420" cy="306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B15" w:rsidRPr="00181B62" w:rsidRDefault="00E62B15" w:rsidP="00E62B15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81B62">
        <w:rPr>
          <w:rFonts w:ascii="Times New Roman" w:hAnsi="Times New Roman" w:cs="Times New Roman"/>
          <w:noProof/>
          <w:sz w:val="24"/>
          <w:szCs w:val="24"/>
        </w:rPr>
        <w:t xml:space="preserve">Appendix 6. Tajima's </w:t>
      </w:r>
      <w:r w:rsidRPr="00181B62">
        <w:rPr>
          <w:rFonts w:ascii="Times New Roman" w:hAnsi="Times New Roman" w:cs="Times New Roman"/>
          <w:i/>
          <w:iCs/>
          <w:noProof/>
          <w:sz w:val="24"/>
          <w:szCs w:val="24"/>
        </w:rPr>
        <w:t>D</w:t>
      </w:r>
      <w:r w:rsidRPr="00181B62">
        <w:rPr>
          <w:rFonts w:ascii="Times New Roman" w:hAnsi="Times New Roman" w:cs="Times New Roman"/>
          <w:noProof/>
          <w:sz w:val="24"/>
          <w:szCs w:val="24"/>
        </w:rPr>
        <w:t xml:space="preserve">, by chromosome, for mainland non-migratory Allen's Hummingbird, </w:t>
      </w:r>
      <w:r w:rsidRPr="00181B62">
        <w:rPr>
          <w:rFonts w:ascii="Times New Roman" w:hAnsi="Times New Roman" w:cs="Times New Roman"/>
          <w:sz w:val="24"/>
          <w:szCs w:val="24"/>
        </w:rPr>
        <w:t>excluding individuals from Santa Barbara and Los Angeles County</w:t>
      </w:r>
      <w:r w:rsidRPr="00181B62">
        <w:rPr>
          <w:rFonts w:ascii="Times New Roman" w:hAnsi="Times New Roman" w:cs="Times New Roman"/>
          <w:noProof/>
          <w:sz w:val="24"/>
          <w:szCs w:val="24"/>
        </w:rPr>
        <w:t xml:space="preserve">. Significantly positive and negative values of Tajima's </w:t>
      </w:r>
      <w:r w:rsidRPr="00181B62">
        <w:rPr>
          <w:rFonts w:ascii="Times New Roman" w:hAnsi="Times New Roman" w:cs="Times New Roman"/>
          <w:i/>
          <w:iCs/>
          <w:noProof/>
          <w:sz w:val="24"/>
          <w:szCs w:val="24"/>
        </w:rPr>
        <w:t>D</w:t>
      </w:r>
      <w:r w:rsidRPr="00181B62">
        <w:rPr>
          <w:rFonts w:ascii="Times New Roman" w:hAnsi="Times New Roman" w:cs="Times New Roman"/>
          <w:noProof/>
          <w:sz w:val="24"/>
          <w:szCs w:val="24"/>
        </w:rPr>
        <w:t xml:space="preserve"> suggest departures from neutrality, while significantly negative values may also suggest a recent or ongoing population expansion.</w:t>
      </w:r>
    </w:p>
    <w:p w:rsidR="00E62B15" w:rsidRPr="00181B62" w:rsidRDefault="00E62B15" w:rsidP="00E62B15">
      <w:pPr>
        <w:spacing w:line="480" w:lineRule="auto"/>
      </w:pPr>
    </w:p>
    <w:p w:rsidR="00E62B15" w:rsidRPr="00181B62" w:rsidRDefault="00E62B15" w:rsidP="00E62B15">
      <w:pPr>
        <w:spacing w:line="480" w:lineRule="auto"/>
      </w:pPr>
    </w:p>
    <w:p w:rsidR="00E62B15" w:rsidRPr="00181B62" w:rsidRDefault="00E62B15" w:rsidP="00E62B15">
      <w:pPr>
        <w:spacing w:line="480" w:lineRule="auto"/>
      </w:pPr>
    </w:p>
    <w:p w:rsidR="00E62B15" w:rsidRPr="00181B62" w:rsidRDefault="00E62B15" w:rsidP="00E62B15">
      <w:pPr>
        <w:spacing w:line="480" w:lineRule="auto"/>
      </w:pPr>
      <w:r w:rsidRPr="00181B6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332021" cy="5230320"/>
            <wp:effectExtent l="0" t="0" r="2540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701" cy="523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B15" w:rsidRPr="00970ADB" w:rsidRDefault="00E62B15" w:rsidP="00E62B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B62">
        <w:rPr>
          <w:rFonts w:ascii="Times New Roman" w:hAnsi="Times New Roman" w:cs="Times New Roman"/>
          <w:sz w:val="24"/>
          <w:szCs w:val="24"/>
        </w:rPr>
        <w:t>Appendix 7</w:t>
      </w:r>
      <w:r w:rsidRPr="00181B62">
        <w:rPr>
          <w:rFonts w:ascii="Times New Roman" w:hAnsi="Times New Roman" w:cs="Times New Roman"/>
          <w:bCs/>
          <w:sz w:val="24"/>
          <w:szCs w:val="24"/>
        </w:rPr>
        <w:t>. ADMIXTURE analysis for the southern Channel Islands, Santa Cruz Island, and the mainland for A) K=4 groups, where the mainland and southern islands formed their own clusters, with admixture present on the mainland with the southern islands, two clusters present  within Santa Cruz Island, and B) K=5 groups, where there are three clusters on the mainland with high admixture between clusters and with the southern islands, and separate clusters on Santa Cruz Island and the southern islands.</w:t>
      </w:r>
    </w:p>
    <w:p w:rsidR="002B7413" w:rsidRDefault="002B7413"/>
    <w:sectPr w:rsidR="002B7413" w:rsidSect="00A71AB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384F" w:rsidRDefault="00E62B1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384F" w:rsidRDefault="00E62B1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384F" w:rsidRDefault="00E62B15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384F" w:rsidRDefault="00E62B1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66356331"/>
      <w:docPartObj>
        <w:docPartGallery w:val="Page Numbers (Top of Page)"/>
        <w:docPartUnique/>
      </w:docPartObj>
    </w:sdtPr>
    <w:sdtEndPr>
      <w:rPr>
        <w:noProof/>
      </w:rPr>
    </w:sdtEndPr>
    <w:sdtContent>
      <w:p w:rsidR="000B384F" w:rsidRDefault="00E62B15" w:rsidP="005E736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0B384F" w:rsidRDefault="00E62B1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384F" w:rsidRDefault="00E62B1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62B15"/>
    <w:rsid w:val="002B7413"/>
    <w:rsid w:val="00DD2E77"/>
    <w:rsid w:val="00E62B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B15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B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2B1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62B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B15"/>
    <w:rPr>
      <w:lang w:val="en-US"/>
    </w:rPr>
  </w:style>
  <w:style w:type="table" w:styleId="TableGrid">
    <w:name w:val="Table Grid"/>
    <w:basedOn w:val="TableNormal"/>
    <w:uiPriority w:val="39"/>
    <w:rsid w:val="00E62B1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62B15"/>
  </w:style>
  <w:style w:type="paragraph" w:styleId="BalloonText">
    <w:name w:val="Balloon Text"/>
    <w:basedOn w:val="Normal"/>
    <w:link w:val="BalloonTextChar"/>
    <w:uiPriority w:val="99"/>
    <w:semiHidden/>
    <w:unhideWhenUsed/>
    <w:rsid w:val="00E62B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B1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oter" Target="footer2.xml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image" Target="media/image1.jpeg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16</Words>
  <Characters>5797</Characters>
  <Application>Microsoft Office Word</Application>
  <DocSecurity>0</DocSecurity>
  <Lines>48</Lines>
  <Paragraphs>13</Paragraphs>
  <ScaleCrop>false</ScaleCrop>
  <Company>Microsoft</Company>
  <LinksUpToDate>false</LinksUpToDate>
  <CharactersWithSpaces>6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12-23T06:09:00Z</dcterms:created>
  <dcterms:modified xsi:type="dcterms:W3CDTF">2020-12-23T06:09:00Z</dcterms:modified>
</cp:coreProperties>
</file>